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75B" w:rsidRPr="002C7221" w:rsidRDefault="00F24EA1" w:rsidP="00CD575B">
      <w:pPr>
        <w:spacing w:after="100" w:afterAutospacing="1" w:line="276" w:lineRule="auto"/>
        <w:rPr>
          <w:rFonts w:ascii="Times New Roman" w:hAnsi="Times New Roman" w:cs="Times New Roman"/>
          <w:b/>
          <w:szCs w:val="21"/>
        </w:rPr>
      </w:pPr>
      <w:r w:rsidRPr="00827B4A">
        <w:rPr>
          <w:rFonts w:ascii="Times New Roman" w:hAnsi="Times New Roman" w:cs="Times New Roman"/>
          <w:b/>
        </w:rPr>
        <w:t xml:space="preserve">Additional file </w:t>
      </w:r>
      <w:r w:rsidR="00510E01">
        <w:rPr>
          <w:rFonts w:ascii="Times New Roman" w:hAnsi="Times New Roman" w:cs="Times New Roman"/>
          <w:b/>
        </w:rPr>
        <w:t>5</w:t>
      </w:r>
      <w:r w:rsidRPr="00827B4A">
        <w:rPr>
          <w:rFonts w:ascii="Times New Roman" w:hAnsi="Times New Roman" w:cs="Times New Roman"/>
          <w:b/>
        </w:rPr>
        <w:t xml:space="preserve">: </w:t>
      </w:r>
      <w:r w:rsidR="00CD575B" w:rsidRPr="002C7221">
        <w:rPr>
          <w:rFonts w:ascii="Times New Roman" w:hAnsi="Times New Roman" w:cs="Times New Roman"/>
          <w:b/>
          <w:szCs w:val="21"/>
        </w:rPr>
        <w:t>Table S</w:t>
      </w:r>
      <w:r w:rsidR="00510E01">
        <w:rPr>
          <w:rFonts w:ascii="Times New Roman" w:hAnsi="Times New Roman" w:cs="Times New Roman"/>
          <w:b/>
          <w:szCs w:val="21"/>
        </w:rPr>
        <w:t>4</w:t>
      </w:r>
      <w:bookmarkStart w:id="0" w:name="_GoBack"/>
      <w:bookmarkEnd w:id="0"/>
      <w:r w:rsidR="00CD575B" w:rsidRPr="002C7221">
        <w:rPr>
          <w:rFonts w:ascii="Times New Roman" w:hAnsi="Times New Roman" w:cs="Times New Roman"/>
          <w:b/>
          <w:szCs w:val="21"/>
        </w:rPr>
        <w:t xml:space="preserve"> Significantly different metabolites between the gastric cancer patients and the healthy controls.</w:t>
      </w:r>
    </w:p>
    <w:tbl>
      <w:tblPr>
        <w:tblW w:w="75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1267"/>
        <w:gridCol w:w="1267"/>
        <w:gridCol w:w="1267"/>
        <w:gridCol w:w="1129"/>
      </w:tblGrid>
      <w:tr w:rsidR="005056F7" w:rsidRPr="005056F7" w:rsidTr="00211E58">
        <w:trPr>
          <w:trHeight w:val="407"/>
        </w:trPr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ificantly different metabolit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Z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 acid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9</w:t>
            </w:r>
          </w:p>
        </w:tc>
      </w:tr>
      <w:tr w:rsidR="005056F7" w:rsidRPr="005056F7" w:rsidTr="00211E58">
        <w:trPr>
          <w:trHeight w:val="611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Trimethylsiloxymyristic aci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.172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3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-)-Cholestero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184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2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4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l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.125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5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cophero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148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3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6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pentasilox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7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lano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862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.151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92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oic aci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5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.400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6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decanoic aci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0.401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1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7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e oxim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.119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adec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.1946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4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21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.299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tacos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.156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ic aci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.172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ic aci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.096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Manno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.208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Mannito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.380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alacto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.298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5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ec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097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8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ntriacont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.397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5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nami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99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9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76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triacont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.385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51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tacos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.380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99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7</w:t>
            </w:r>
          </w:p>
        </w:tc>
      </w:tr>
      <w:tr w:rsidR="005056F7" w:rsidRPr="005056F7" w:rsidTr="00211E58">
        <w:trPr>
          <w:trHeight w:val="203"/>
        </w:trPr>
        <w:tc>
          <w:tcPr>
            <w:tcW w:w="2650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tasiloxan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.365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0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5056F7" w:rsidRPr="005056F7" w:rsidRDefault="005056F7" w:rsidP="005056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056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</w:t>
            </w:r>
          </w:p>
        </w:tc>
      </w:tr>
    </w:tbl>
    <w:p w:rsidR="005056F7" w:rsidRDefault="005056F7" w:rsidP="00CD575B">
      <w:pPr>
        <w:spacing w:after="100" w:afterAutospacing="1" w:line="276" w:lineRule="auto"/>
        <w:rPr>
          <w:rFonts w:ascii="Times New Roman" w:hAnsi="Times New Roman" w:cs="Times New Roman"/>
          <w:szCs w:val="21"/>
        </w:rPr>
      </w:pPr>
    </w:p>
    <w:p w:rsidR="00F24EA1" w:rsidRPr="00510E01" w:rsidRDefault="00CD575B" w:rsidP="00510E01">
      <w:pPr>
        <w:spacing w:after="100" w:afterAutospacing="1" w:line="276" w:lineRule="auto"/>
        <w:rPr>
          <w:rFonts w:ascii="Times New Roman" w:hAnsi="Times New Roman" w:cs="Times New Roman" w:hint="eastAsia"/>
          <w:szCs w:val="21"/>
        </w:rPr>
      </w:pPr>
      <w:r w:rsidRPr="002C7221">
        <w:rPr>
          <w:rFonts w:ascii="Times New Roman" w:hAnsi="Times New Roman" w:cs="Times New Roman"/>
          <w:szCs w:val="21"/>
        </w:rPr>
        <w:t>Abbreviations: VIP, variable importance in the projection; MZ, mass-to-charge ratio; RT, retention time.</w:t>
      </w:r>
    </w:p>
    <w:sectPr w:rsidR="00F24EA1" w:rsidRPr="00510E01" w:rsidSect="005F3C0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0A5" w:rsidRDefault="000A20A5" w:rsidP="00CD575B">
      <w:r>
        <w:separator/>
      </w:r>
    </w:p>
  </w:endnote>
  <w:endnote w:type="continuationSeparator" w:id="0">
    <w:p w:rsidR="000A20A5" w:rsidRDefault="000A20A5" w:rsidP="00CD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0A5" w:rsidRDefault="000A20A5" w:rsidP="00CD575B">
      <w:r>
        <w:separator/>
      </w:r>
    </w:p>
  </w:footnote>
  <w:footnote w:type="continuationSeparator" w:id="0">
    <w:p w:rsidR="000A20A5" w:rsidRDefault="000A20A5" w:rsidP="00CD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8A"/>
    <w:rsid w:val="000A20A5"/>
    <w:rsid w:val="000F6787"/>
    <w:rsid w:val="001F1177"/>
    <w:rsid w:val="00211E58"/>
    <w:rsid w:val="0032648A"/>
    <w:rsid w:val="00454AAE"/>
    <w:rsid w:val="0045755C"/>
    <w:rsid w:val="005056F7"/>
    <w:rsid w:val="00510E01"/>
    <w:rsid w:val="005C4716"/>
    <w:rsid w:val="005F3C0F"/>
    <w:rsid w:val="00991E71"/>
    <w:rsid w:val="00AF0CC2"/>
    <w:rsid w:val="00B45F7E"/>
    <w:rsid w:val="00B842CF"/>
    <w:rsid w:val="00C05B37"/>
    <w:rsid w:val="00CD575B"/>
    <w:rsid w:val="00EC66E5"/>
    <w:rsid w:val="00F2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FC2B8-C4B7-4E39-A017-123DB010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75B"/>
    <w:rPr>
      <w:sz w:val="18"/>
      <w:szCs w:val="18"/>
    </w:rPr>
  </w:style>
  <w:style w:type="paragraph" w:customStyle="1" w:styleId="font5">
    <w:name w:val="font5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0F67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Default">
    <w:name w:val="Default"/>
    <w:rsid w:val="005F3C0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97</Words>
  <Characters>1126</Characters>
  <Application>Microsoft Office Word</Application>
  <DocSecurity>0</DocSecurity>
  <Lines>9</Lines>
  <Paragraphs>2</Paragraphs>
  <ScaleCrop>false</ScaleCrop>
  <Company>Hewlett-Packard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Ning Liu</dc:creator>
  <cp:keywords/>
  <dc:description/>
  <cp:lastModifiedBy>Hai-Ning Liu</cp:lastModifiedBy>
  <cp:revision>9</cp:revision>
  <dcterms:created xsi:type="dcterms:W3CDTF">2017-08-04T10:59:00Z</dcterms:created>
  <dcterms:modified xsi:type="dcterms:W3CDTF">2018-02-19T14:52:00Z</dcterms:modified>
</cp:coreProperties>
</file>